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C3A3F" w14:textId="77777777" w:rsidR="00E325EF" w:rsidRPr="003119BF" w:rsidRDefault="00E325EF" w:rsidP="00E325EF">
      <w:pPr>
        <w:spacing w:after="0" w:line="240" w:lineRule="auto"/>
        <w:jc w:val="both"/>
        <w:outlineLvl w:val="1"/>
        <w:rPr>
          <w:rFonts w:eastAsia="Times New Roman" w:cstheme="minorHAnsi"/>
          <w:b/>
          <w:lang w:val="en-US" w:eastAsia="es-PE"/>
        </w:rPr>
      </w:pPr>
      <w:r w:rsidRPr="003119BF">
        <w:rPr>
          <w:rFonts w:eastAsia="Times New Roman" w:cstheme="minorHAnsi"/>
          <w:b/>
          <w:lang w:val="en-US" w:eastAsia="es-PE"/>
        </w:rPr>
        <w:t xml:space="preserve">Supplement 2. </w:t>
      </w:r>
      <w:r w:rsidR="009F67BE" w:rsidRPr="003119BF">
        <w:rPr>
          <w:rFonts w:eastAsia="Times New Roman" w:cstheme="minorHAnsi"/>
          <w:b/>
          <w:lang w:val="en-US" w:eastAsia="es-PE"/>
        </w:rPr>
        <w:t>Comparison and difference between two cut-off points for hypertension.</w:t>
      </w:r>
    </w:p>
    <w:tbl>
      <w:tblPr>
        <w:tblW w:w="13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4535"/>
        <w:gridCol w:w="1134"/>
        <w:gridCol w:w="1134"/>
        <w:gridCol w:w="1134"/>
        <w:gridCol w:w="1134"/>
        <w:gridCol w:w="1134"/>
      </w:tblGrid>
      <w:tr w:rsidR="009F67BE" w:rsidRPr="003119BF" w14:paraId="4C00208E" w14:textId="77777777" w:rsidTr="009F67BE">
        <w:trPr>
          <w:trHeight w:val="70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36DAA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 </w:t>
            </w:r>
          </w:p>
        </w:tc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2C005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D2835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C290F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FF9F2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8186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9A589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i/>
                <w:color w:val="000000"/>
                <w:lang w:val="en-US" w:eastAsia="es-PE"/>
              </w:rPr>
              <w:t>p</w:t>
            </w:r>
          </w:p>
        </w:tc>
      </w:tr>
      <w:tr w:rsidR="009F67BE" w:rsidRPr="003119BF" w14:paraId="09C6B796" w14:textId="77777777" w:rsidTr="009F67BE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D2BC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Cut-off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4666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Age-standardized prevalence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7133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theme="minorHAnsi"/>
                <w:color w:val="000000"/>
                <w:lang w:val="en-US" w:eastAsia="es-PE"/>
              </w:rPr>
              <w:t>18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8991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theme="minorHAnsi"/>
                <w:color w:val="000000"/>
                <w:lang w:val="en-US" w:eastAsia="es-PE"/>
              </w:rPr>
              <w:t>18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69EC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theme="minorHAnsi"/>
                <w:color w:val="000000"/>
                <w:lang w:val="en-US" w:eastAsia="es-PE"/>
              </w:rPr>
              <w:t>19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724D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theme="minorHAnsi"/>
                <w:color w:val="000000"/>
                <w:lang w:val="en-US" w:eastAsia="es-PE"/>
              </w:rPr>
              <w:t>20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DDF92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lang w:val="en-US" w:eastAsia="es-PE"/>
              </w:rPr>
            </w:pPr>
            <w:r w:rsidRPr="003119BF">
              <w:rPr>
                <w:rFonts w:eastAsia="Times New Roman" w:cstheme="minorHAnsi"/>
                <w:lang w:val="en-US" w:eastAsia="es-PE"/>
              </w:rPr>
              <w:t>&lt; 0.001</w:t>
            </w:r>
          </w:p>
        </w:tc>
      </w:tr>
      <w:tr w:rsidR="009F67BE" w:rsidRPr="003119BF" w14:paraId="07FB9FEA" w14:textId="77777777" w:rsidTr="009F67BE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BD46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SBP ≥ 140 mmHg or DBP ≥ 90 mmHg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300B8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Hypertensive patients with disease awareness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67F6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53.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2F65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45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062A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46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563F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43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17252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eastAsia="Times New Roman" w:cstheme="minorHAnsi"/>
                <w:lang w:val="en-US" w:eastAsia="es-PE"/>
              </w:rPr>
              <w:t>&lt; 0.001</w:t>
            </w:r>
          </w:p>
        </w:tc>
      </w:tr>
      <w:tr w:rsidR="009F67BE" w:rsidRPr="003119BF" w14:paraId="2A8F058E" w14:textId="77777777" w:rsidTr="009F67BE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8B9A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28A9B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Hypertensive patients with treatment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3938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21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FC2D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21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144E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19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B288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20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FEB5BE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eastAsia="Times New Roman" w:cstheme="minorHAnsi"/>
                <w:lang w:val="en-US" w:eastAsia="es-PE"/>
              </w:rPr>
              <w:t>0.130</w:t>
            </w:r>
          </w:p>
        </w:tc>
      </w:tr>
      <w:tr w:rsidR="009F67BE" w:rsidRPr="003119BF" w14:paraId="685406C4" w14:textId="77777777" w:rsidTr="009F67BE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4CFA8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 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2F4D47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Controlled hypertension 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7030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6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0C1A6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6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B978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5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52B54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5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BFD5F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eastAsia="Times New Roman" w:cstheme="minorHAnsi"/>
                <w:lang w:val="en-US" w:eastAsia="es-PE"/>
              </w:rPr>
              <w:t>0.010</w:t>
            </w:r>
          </w:p>
        </w:tc>
      </w:tr>
      <w:tr w:rsidR="009F67BE" w:rsidRPr="003119BF" w14:paraId="0921CA6C" w14:textId="77777777" w:rsidTr="009F67BE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8490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Cut-off (AHA/ACC 2017)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6FB7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Age-standardized prevalence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8C6E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32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6B5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32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5337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33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2712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36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3D98F5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eastAsia="Times New Roman" w:cstheme="minorHAnsi"/>
                <w:lang w:val="en-US" w:eastAsia="es-PE"/>
              </w:rPr>
              <w:t>&lt; 0.001</w:t>
            </w:r>
          </w:p>
        </w:tc>
      </w:tr>
      <w:tr w:rsidR="009F67BE" w:rsidRPr="003119BF" w14:paraId="278A1DBA" w14:textId="77777777" w:rsidTr="009F67BE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356C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SBP ≥ 130 mmHg or DBP ≥80 mmHg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1662D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Hypertensive patients with disease awareness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7C3A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34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9987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31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D5CA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31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8911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30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E0D1E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eastAsia="Times New Roman" w:cstheme="minorHAnsi"/>
                <w:lang w:val="en-US" w:eastAsia="es-PE"/>
              </w:rPr>
              <w:t>&lt; 0.001</w:t>
            </w:r>
          </w:p>
        </w:tc>
      </w:tr>
      <w:tr w:rsidR="009F67BE" w:rsidRPr="003119BF" w14:paraId="5B0246EC" w14:textId="77777777" w:rsidTr="009F67BE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3CA3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A31C7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Hypertensive patients with treatment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5CD0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20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4FE8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19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67E7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18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BC9E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19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9DFFA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eastAsia="Times New Roman" w:cstheme="minorHAnsi"/>
                <w:lang w:val="en-US" w:eastAsia="es-PE"/>
              </w:rPr>
              <w:t>0.012</w:t>
            </w:r>
          </w:p>
        </w:tc>
      </w:tr>
      <w:tr w:rsidR="009F67BE" w:rsidRPr="003119BF" w14:paraId="7CE9EEE7" w14:textId="77777777" w:rsidTr="009F67BE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7A20E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 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C0B026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Controlled hypertension 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2A36F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3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4A17C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3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3C274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3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79CA8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2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19B92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eastAsia="Times New Roman" w:cstheme="minorHAnsi"/>
                <w:lang w:val="en-US" w:eastAsia="es-PE"/>
              </w:rPr>
              <w:t>&lt; 0.001</w:t>
            </w:r>
          </w:p>
        </w:tc>
      </w:tr>
      <w:tr w:rsidR="009F67BE" w:rsidRPr="003119BF" w14:paraId="57530BF7" w14:textId="77777777" w:rsidTr="009F67BE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FCF8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Differenc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830B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Age-standardized prevalence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2BBE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+13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DD56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+13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E064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+13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4659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+16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0C56F" w14:textId="77777777" w:rsidR="009F67BE" w:rsidRPr="003119BF" w:rsidRDefault="00544802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-</w:t>
            </w:r>
          </w:p>
        </w:tc>
      </w:tr>
      <w:tr w:rsidR="009F67BE" w:rsidRPr="003119BF" w14:paraId="102D1F14" w14:textId="77777777" w:rsidTr="009F67BE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D800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14699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Hypertensive patients with disease awareness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4A2E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-18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7E16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-13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CE62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-15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6EE0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-12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D56915" w14:textId="77777777" w:rsidR="009F67BE" w:rsidRPr="003119BF" w:rsidRDefault="00544802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-</w:t>
            </w:r>
          </w:p>
        </w:tc>
      </w:tr>
      <w:tr w:rsidR="009F67BE" w:rsidRPr="003119BF" w14:paraId="0CCB5274" w14:textId="77777777" w:rsidTr="009F67BE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EA94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CFEF6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Hypertensive patients with treatment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2359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-1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CA1A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-1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06D5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-0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0CD7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-1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7C90C9" w14:textId="77777777" w:rsidR="009F67BE" w:rsidRPr="003119BF" w:rsidRDefault="00544802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-</w:t>
            </w:r>
          </w:p>
        </w:tc>
      </w:tr>
      <w:tr w:rsidR="009F67BE" w:rsidRPr="003119BF" w14:paraId="02284FA5" w14:textId="77777777" w:rsidTr="009F67BE">
        <w:trPr>
          <w:trHeight w:val="227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6E11D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 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96FF7C" w14:textId="77777777" w:rsidR="009F67BE" w:rsidRPr="003119BF" w:rsidRDefault="009F67BE" w:rsidP="00E3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Controlled hypertension 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40BE4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-3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90D7B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-3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717D9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-2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ADCD1" w14:textId="77777777" w:rsidR="009F67BE" w:rsidRPr="003119BF" w:rsidRDefault="009F67BE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-2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5F080" w14:textId="77777777" w:rsidR="009F67BE" w:rsidRPr="003119BF" w:rsidRDefault="00544802" w:rsidP="00E3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3119BF">
              <w:rPr>
                <w:rFonts w:ascii="Calibri" w:eastAsia="Times New Roman" w:hAnsi="Calibri" w:cs="Calibri"/>
                <w:color w:val="000000"/>
                <w:lang w:val="en-US" w:eastAsia="es-PE"/>
              </w:rPr>
              <w:t>-</w:t>
            </w:r>
          </w:p>
        </w:tc>
      </w:tr>
    </w:tbl>
    <w:p w14:paraId="5F842B0E" w14:textId="77777777" w:rsidR="00E325EF" w:rsidRPr="00E325EF" w:rsidRDefault="00E325EF" w:rsidP="00E325EF">
      <w:pPr>
        <w:spacing w:after="0" w:line="240" w:lineRule="auto"/>
        <w:rPr>
          <w:lang w:val="en-US"/>
        </w:rPr>
      </w:pPr>
      <w:r w:rsidRPr="003119BF">
        <w:rPr>
          <w:i/>
          <w:lang w:val="en-US"/>
        </w:rPr>
        <w:t>Note:</w:t>
      </w:r>
      <w:r w:rsidRPr="003119BF">
        <w:rPr>
          <w:lang w:val="en-US"/>
        </w:rPr>
        <w:t xml:space="preserve"> * denominator is the population of Peru for each year ** denominator is the number of hypertensive for each year.</w:t>
      </w:r>
      <w:r w:rsidR="009F67BE" w:rsidRPr="003119BF">
        <w:rPr>
          <w:lang w:val="en-US"/>
        </w:rPr>
        <w:t xml:space="preserve"> </w:t>
      </w:r>
      <w:r w:rsidR="009F67BE" w:rsidRPr="003119BF">
        <w:rPr>
          <w:i/>
          <w:lang w:val="en-US"/>
        </w:rPr>
        <w:t>p</w:t>
      </w:r>
      <w:r w:rsidR="009F67BE" w:rsidRPr="003119BF">
        <w:rPr>
          <w:lang w:val="en-US"/>
        </w:rPr>
        <w:t xml:space="preserve"> = p value of </w:t>
      </w:r>
      <w:r w:rsidR="009F67BE" w:rsidRPr="003119BF">
        <w:rPr>
          <w:rFonts w:eastAsia="Times New Roman" w:cstheme="minorHAnsi"/>
          <w:lang w:val="en-US" w:eastAsia="es-PE"/>
        </w:rPr>
        <w:t>score test for trend.</w:t>
      </w:r>
      <w:r w:rsidR="00F73213" w:rsidRPr="003119BF">
        <w:rPr>
          <w:lang w:val="en-US"/>
        </w:rPr>
        <w:t xml:space="preserve"> </w:t>
      </w:r>
      <w:r w:rsidR="00F73213" w:rsidRPr="003119BF">
        <w:rPr>
          <w:rFonts w:eastAsia="Times New Roman" w:cstheme="minorHAnsi"/>
          <w:lang w:val="en-US" w:eastAsia="es-PE"/>
        </w:rPr>
        <w:t>ACC/AHA = American College of Cardiology/American Heart Association.</w:t>
      </w:r>
    </w:p>
    <w:sectPr w:rsidR="00E325EF" w:rsidRPr="00E325EF" w:rsidSect="00E325E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xNTEyMzU3MjA1NLRU0lEKTi0uzszPAykwrAUAHAyRaSwAAAA="/>
  </w:docVars>
  <w:rsids>
    <w:rsidRoot w:val="00CB612D"/>
    <w:rsid w:val="003119BF"/>
    <w:rsid w:val="00544802"/>
    <w:rsid w:val="00775523"/>
    <w:rsid w:val="00845A55"/>
    <w:rsid w:val="009F67BE"/>
    <w:rsid w:val="00CB612D"/>
    <w:rsid w:val="00DC30E7"/>
    <w:rsid w:val="00DE4546"/>
    <w:rsid w:val="00E325EF"/>
    <w:rsid w:val="00F01CDD"/>
    <w:rsid w:val="00F7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64D35D"/>
  <w15:chartTrackingRefBased/>
  <w15:docId w15:val="{0CAAAC0D-3E9F-45A7-8E6D-480045A8C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9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93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illarreal Zegarra</dc:creator>
  <cp:keywords/>
  <dc:description/>
  <cp:lastModifiedBy>David Villarreal-Zegarra</cp:lastModifiedBy>
  <cp:revision>8</cp:revision>
  <dcterms:created xsi:type="dcterms:W3CDTF">2020-04-15T19:57:00Z</dcterms:created>
  <dcterms:modified xsi:type="dcterms:W3CDTF">2020-05-11T17:16:00Z</dcterms:modified>
</cp:coreProperties>
</file>